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 xml:space="preserve">C and </w:t>
      </w: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</w:rPr>
        <w:t xml:space="preserve">N chemical shift assignments of A53T AS fibrils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3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756"/>
        <w:gridCol w:w="756"/>
        <w:gridCol w:w="723"/>
        <w:gridCol w:w="710"/>
        <w:gridCol w:w="1123"/>
        <w:gridCol w:w="756"/>
        <w:gridCol w:w="710"/>
        <w:gridCol w:w="816"/>
      </w:tblGrid>
      <w:tr>
        <w:trPr>
          <w:trHeight w:val="220" w:hRule="atLeast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Residue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’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A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B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G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D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E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NE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4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11.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1.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8.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7.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4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2.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5.7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4.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6.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Cs w:val="20"/>
              </w:rPr>
              <w:t>-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6.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4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13.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5.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9.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1.5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2.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4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2.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3.6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6.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6.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7.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Cs w:val="20"/>
              </w:rPr>
              <w:t>-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4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6.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4.8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4.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2.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5.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83.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4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15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2.7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8.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4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18.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4.2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9.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7.7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4.0/20.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4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6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DD080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Cs w:val="20"/>
              </w:rPr>
              <w:t>-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1.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4.0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5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DD080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DD0806"/>
                <w:szCs w:val="20"/>
              </w:rPr>
              <w:t>-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4.2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1.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3.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.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Cs w:val="20"/>
              </w:rPr>
              <w:t>T53*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7.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3.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1.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0.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.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5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6.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2.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1.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1.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.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5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8.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Cs w:val="20"/>
              </w:rPr>
              <w:t>-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1.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5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2.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6.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7.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7.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2.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Q6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Cs w:val="20"/>
              </w:rPr>
              <w:t>-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3.7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4.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Cs w:val="20"/>
              </w:rPr>
              <w:t>-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Cs w:val="20"/>
              </w:rPr>
              <w:t>-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6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6.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4.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1.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3.9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.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6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6.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2.8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2.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9.5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.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6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5.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2.7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1.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3.6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4.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>113.4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6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7.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7.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0.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3.6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.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6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11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2.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6.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6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3.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2.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3.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6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6.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5.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0.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3.6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7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0.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4.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0.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5.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7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6.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6.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1.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5.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.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7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15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6.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9.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9.5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2.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7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9.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3.0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4.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7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3.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4.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1.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4.9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.0/19.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7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7.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2.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1.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0.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.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7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30.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4.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9.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.3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7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3.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3.2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0.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5.9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.3/20.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7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30.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6.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9.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4.9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Q7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0.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6.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2.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2.9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3.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7.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11.1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8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2.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5.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0.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2.3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6.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1.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2.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8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13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3.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1.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2.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2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8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6.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4.6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1.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4.0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.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8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6.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5.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3.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3.7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6.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83.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8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12.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3.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5.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8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30.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8.8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3.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8.5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8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10.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3.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6.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8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15.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3.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8.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4.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8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1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5.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0.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0.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7.4/17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3.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8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9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6.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4.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8.7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9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2.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4.6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1.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.0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9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7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5.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9.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3.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9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5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4.6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1.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0.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1.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9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14.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0.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7.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DD0806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9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6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3.6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4.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5.8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Cs w:val="20"/>
              </w:rPr>
              <w:t>-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Cs w:val="20"/>
              </w:rPr>
              <w:t>-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9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7.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1.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1.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4.9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2.2/20.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9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33.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3.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5.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8.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5.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1.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1.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9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30.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4.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4.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4.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5.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0.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2.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-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9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4.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5.2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4.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2.5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0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2.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74.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6.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7.9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5.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*</w:t>
      </w:r>
      <w:r>
        <w:rPr>
          <w:rFonts w:cs="Times New Roman" w:ascii="Times New Roman" w:hAnsi="Times New Roman"/>
        </w:rPr>
        <w:t>Mutation sit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6:50:00Z</dcterms:created>
  <dc:creator>Chad Rienstra</dc:creator>
  <dc:description/>
  <cp:keywords/>
  <dc:language>en-US</dc:language>
  <cp:lastModifiedBy>Chad Rienstra</cp:lastModifiedBy>
  <dcterms:modified xsi:type="dcterms:W3CDTF">2012-07-31T16:51:00Z</dcterms:modified>
  <cp:revision>1</cp:revision>
  <dc:subject/>
  <dc:title/>
</cp:coreProperties>
</file>